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FDC53" w14:textId="37EA4F8B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20"/>
          <w:szCs w:val="20"/>
          <w:lang w:eastAsia="hi-IN" w:bidi="hi-IN"/>
        </w:rPr>
      </w:pPr>
      <w:r w:rsidRPr="007A38C0">
        <w:rPr>
          <w:rFonts w:ascii="Times New Roman" w:eastAsia="SimSun" w:hAnsi="Times New Roman" w:cs="Times New Roman"/>
          <w:b/>
          <w:i/>
          <w:sz w:val="20"/>
          <w:szCs w:val="20"/>
          <w:lang w:eastAsia="hi-IN" w:bidi="hi-IN"/>
        </w:rPr>
        <w:t xml:space="preserve">Supplemental table </w:t>
      </w:r>
      <w:r w:rsidR="00B8505D">
        <w:rPr>
          <w:rFonts w:ascii="Times New Roman" w:eastAsia="SimSun" w:hAnsi="Times New Roman" w:cs="Times New Roman"/>
          <w:b/>
          <w:i/>
          <w:sz w:val="20"/>
          <w:szCs w:val="20"/>
          <w:lang w:eastAsia="hi-IN" w:bidi="hi-IN"/>
        </w:rPr>
        <w:t>3</w:t>
      </w:r>
      <w:r w:rsidRPr="007A38C0">
        <w:rPr>
          <w:rFonts w:ascii="Times New Roman" w:eastAsia="SimSun" w:hAnsi="Times New Roman" w:cs="Times New Roman"/>
          <w:b/>
          <w:i/>
          <w:sz w:val="20"/>
          <w:szCs w:val="20"/>
          <w:lang w:eastAsia="hi-IN" w:bidi="hi-IN"/>
        </w:rPr>
        <w:t>:</w:t>
      </w:r>
      <w:r w:rsidRPr="007A38C0">
        <w:rPr>
          <w:rFonts w:ascii="Times New Roman" w:eastAsia="SimSun" w:hAnsi="Times New Roman" w:cs="Times New Roman"/>
          <w:sz w:val="20"/>
          <w:szCs w:val="20"/>
          <w:lang w:eastAsia="hi-IN" w:bidi="hi-IN"/>
        </w:rPr>
        <w:t xml:space="preserve"> </w:t>
      </w:r>
      <w:r w:rsidRPr="007A38C0">
        <w:rPr>
          <w:rFonts w:ascii="Times New Roman" w:eastAsia="SimSun" w:hAnsi="Times New Roman" w:cs="Times New Roman"/>
          <w:i/>
          <w:noProof/>
          <w:sz w:val="20"/>
          <w:szCs w:val="20"/>
          <w:lang w:eastAsia="hi-IN" w:bidi="hi-IN"/>
        </w:rPr>
        <w:t xml:space="preserve">Association of fitness state x genotype </w:t>
      </w:r>
      <w:r w:rsidR="00F16488" w:rsidRPr="007A38C0">
        <w:rPr>
          <w:rFonts w:ascii="Times New Roman" w:eastAsia="SimSun" w:hAnsi="Times New Roman" w:cs="Times New Roman"/>
          <w:i/>
          <w:noProof/>
          <w:sz w:val="20"/>
          <w:szCs w:val="20"/>
          <w:lang w:eastAsia="hi-IN" w:bidi="hi-IN"/>
        </w:rPr>
        <w:t xml:space="preserve">for control coefficients </w:t>
      </w:r>
      <w:r w:rsidRPr="007A38C0">
        <w:rPr>
          <w:rFonts w:ascii="Times New Roman" w:eastAsia="SimSun" w:hAnsi="Times New Roman" w:cs="Times New Roman"/>
          <w:i/>
          <w:noProof/>
          <w:sz w:val="20"/>
          <w:szCs w:val="20"/>
          <w:lang w:eastAsia="hi-IN" w:bidi="hi-IN"/>
        </w:rPr>
        <w:t>characterising the pathway of oxygen.</w:t>
      </w:r>
      <w:r w:rsidRPr="007A38C0">
        <w:rPr>
          <w:rFonts w:ascii="Times New Roman" w:eastAsia="SimSun" w:hAnsi="Times New Roman" w:cs="Times New Roman"/>
          <w:noProof/>
          <w:sz w:val="20"/>
          <w:szCs w:val="20"/>
          <w:lang w:eastAsia="hi-IN" w:bidi="hi-IN"/>
        </w:rPr>
        <w:t xml:space="preserve"> </w:t>
      </w:r>
      <w:r w:rsidRPr="007A38C0">
        <w:rPr>
          <w:rFonts w:ascii="Times New Roman" w:eastAsia="SimSun" w:hAnsi="Times New Roman" w:cs="Times New Roman"/>
          <w:sz w:val="20"/>
          <w:szCs w:val="20"/>
          <w:lang w:eastAsia="hi-IN" w:bidi="hi-IN"/>
        </w:rPr>
        <w:t xml:space="preserve">List of the significance (p) and effect size (h2) of the interaction effects between aerobic fitness x ACE-I/D genotype on the </w:t>
      </w:r>
      <w:r w:rsidR="004723E9" w:rsidRPr="007A38C0">
        <w:rPr>
          <w:rFonts w:ascii="Times New Roman" w:eastAsia="SimSun" w:hAnsi="Times New Roman" w:cs="Times New Roman"/>
          <w:sz w:val="20"/>
          <w:szCs w:val="20"/>
          <w:lang w:eastAsia="hi-IN" w:bidi="hi-IN"/>
        </w:rPr>
        <w:t>control coefficients</w:t>
      </w:r>
      <w:r w:rsidRPr="007A38C0">
        <w:rPr>
          <w:rFonts w:ascii="Times New Roman" w:eastAsia="SimSun" w:hAnsi="Times New Roman" w:cs="Times New Roman"/>
          <w:sz w:val="20"/>
          <w:szCs w:val="20"/>
          <w:lang w:eastAsia="hi-IN" w:bidi="hi-IN"/>
        </w:rPr>
        <w:t xml:space="preserve"> for the parameters of the pathway of oxygen and power output during the metabolic phases of the exercise test. ANOVA. Bold underlined values met the criteria of p&lt;0.05. N=44.</w:t>
      </w:r>
    </w:p>
    <w:p w14:paraId="1914137D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24"/>
          <w:szCs w:val="24"/>
          <w:lang w:eastAsia="hi-IN" w:bidi="hi-IN"/>
        </w:rPr>
      </w:pPr>
    </w:p>
    <w:p w14:paraId="323C6E80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</w:pP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aerobic fitness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genotype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aerobic fitness x genotype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</w:r>
    </w:p>
    <w:p w14:paraId="5367FCA7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</w:pP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p-value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h2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p-value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h2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p-value</w:t>
      </w:r>
      <w:r w:rsidRPr="007A38C0">
        <w:rPr>
          <w:rFonts w:ascii="Times New Roman" w:eastAsia="SimSun" w:hAnsi="Times New Roman" w:cs="Times New Roman"/>
          <w:b/>
          <w:i/>
          <w:sz w:val="18"/>
          <w:szCs w:val="18"/>
          <w:lang w:eastAsia="hi-IN" w:bidi="hi-IN"/>
        </w:rPr>
        <w:tab/>
        <w:t>h2</w:t>
      </w:r>
    </w:p>
    <w:p w14:paraId="57547430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>VO</w:t>
      </w:r>
      <w:r w:rsidRPr="007A38C0">
        <w:rPr>
          <w:rFonts w:ascii="Times New Roman" w:eastAsia="SimSun" w:hAnsi="Times New Roman" w:cs="Times New Roman"/>
          <w:sz w:val="16"/>
          <w:szCs w:val="16"/>
          <w:vertAlign w:val="subscript"/>
          <w:lang w:val="it-CH" w:eastAsia="hi-IN" w:bidi="hi-IN"/>
        </w:rPr>
        <w:t>2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373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2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842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01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119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60</w:t>
      </w:r>
    </w:p>
    <w:p w14:paraId="5DFA2B9B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>VE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608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07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664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05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916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00</w:t>
      </w:r>
    </w:p>
    <w:p w14:paraId="6167AECD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>Q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698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04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297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29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956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00</w:t>
      </w:r>
    </w:p>
    <w:p w14:paraId="61A9D1FA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>D SpO</w:t>
      </w:r>
      <w:r w:rsidRPr="007A38C0">
        <w:rPr>
          <w:rFonts w:ascii="Times New Roman" w:eastAsia="SimSun" w:hAnsi="Times New Roman" w:cs="Times New Roman"/>
          <w:sz w:val="16"/>
          <w:szCs w:val="16"/>
          <w:vertAlign w:val="subscript"/>
          <w:lang w:val="it-CH" w:eastAsia="hi-IN" w:bidi="hi-IN"/>
        </w:rPr>
        <w:t>2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107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69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55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96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89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76</w:t>
      </w:r>
    </w:p>
    <w:p w14:paraId="4AE9460D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>D SmO</w:t>
      </w:r>
      <w:r w:rsidRPr="007A38C0">
        <w:rPr>
          <w:rFonts w:ascii="Times New Roman" w:eastAsia="SimSun" w:hAnsi="Times New Roman" w:cs="Times New Roman"/>
          <w:sz w:val="16"/>
          <w:szCs w:val="16"/>
          <w:vertAlign w:val="subscript"/>
          <w:lang w:val="it-CH" w:eastAsia="hi-IN" w:bidi="hi-IN"/>
        </w:rPr>
        <w:t>2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 xml:space="preserve"> Vas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213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38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sz w:val="16"/>
          <w:szCs w:val="16"/>
          <w:u w:val="single"/>
          <w:lang w:val="it-CH" w:eastAsia="hi-IN" w:bidi="hi-IN"/>
        </w:rPr>
        <w:t>0.027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117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238</w:t>
      </w:r>
      <w:r w:rsidRPr="007A38C0">
        <w:rPr>
          <w:rFonts w:ascii="Times New Roman" w:eastAsia="SimSun" w:hAnsi="Times New Roman" w:cs="Times New Roman"/>
          <w:sz w:val="16"/>
          <w:szCs w:val="16"/>
          <w:lang w:val="it-CH" w:eastAsia="hi-IN" w:bidi="hi-IN"/>
        </w:rPr>
        <w:tab/>
        <w:t>0.035</w:t>
      </w:r>
    </w:p>
    <w:p w14:paraId="72313F94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>DSmO</w:t>
      </w:r>
      <w:r w:rsidRPr="007A38C0">
        <w:rPr>
          <w:rFonts w:ascii="Times New Roman" w:eastAsia="SimSun" w:hAnsi="Times New Roman" w:cs="Times New Roman"/>
          <w:sz w:val="16"/>
          <w:szCs w:val="16"/>
          <w:vertAlign w:val="subscript"/>
          <w:lang w:eastAsia="hi-IN" w:bidi="hi-IN"/>
        </w:rPr>
        <w:t>2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 xml:space="preserve"> Gas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359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21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500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11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459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14</w:t>
      </w:r>
    </w:p>
    <w:p w14:paraId="66610F51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>THb Vas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b/>
          <w:sz w:val="16"/>
          <w:szCs w:val="16"/>
          <w:u w:val="single"/>
          <w:lang w:eastAsia="hi-IN" w:bidi="hi-IN"/>
        </w:rPr>
        <w:t>0.005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183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93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69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321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25</w:t>
      </w:r>
    </w:p>
    <w:p w14:paraId="34958EB0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>THb Gas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706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04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793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02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748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03</w:t>
      </w:r>
    </w:p>
    <w:p w14:paraId="688FBDDE" w14:textId="77777777" w:rsidR="00464AC2" w:rsidRPr="007A38C0" w:rsidRDefault="00464AC2" w:rsidP="00464AC2">
      <w:pPr>
        <w:widowControl w:val="0"/>
        <w:suppressAutoHyphens/>
        <w:spacing w:after="0" w:line="360" w:lineRule="auto"/>
        <w:rPr>
          <w:rFonts w:ascii="Times New Roman" w:eastAsia="SimSun" w:hAnsi="Times New Roman" w:cs="Times New Roman"/>
          <w:sz w:val="16"/>
          <w:szCs w:val="16"/>
          <w:lang w:eastAsia="hi-IN" w:bidi="hi-IN"/>
        </w:rPr>
      </w:pP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>RER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617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06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829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01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245</w:t>
      </w:r>
      <w:r w:rsidRPr="007A38C0">
        <w:rPr>
          <w:rFonts w:ascii="Times New Roman" w:eastAsia="SimSun" w:hAnsi="Times New Roman" w:cs="Times New Roman"/>
          <w:sz w:val="16"/>
          <w:szCs w:val="16"/>
          <w:lang w:eastAsia="hi-IN" w:bidi="hi-IN"/>
        </w:rPr>
        <w:tab/>
        <w:t>0.034</w:t>
      </w:r>
    </w:p>
    <w:sectPr w:rsidR="00464AC2" w:rsidRPr="007A38C0" w:rsidSect="003D07E2">
      <w:pgSz w:w="11906" w:h="16838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1017D6E"/>
    <w:multiLevelType w:val="hybridMultilevel"/>
    <w:tmpl w:val="C850187A"/>
    <w:lvl w:ilvl="0" w:tplc="37F0571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106C1"/>
    <w:multiLevelType w:val="hybridMultilevel"/>
    <w:tmpl w:val="7C648B80"/>
    <w:lvl w:ilvl="0" w:tplc="0B36729E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C91C26"/>
    <w:multiLevelType w:val="hybridMultilevel"/>
    <w:tmpl w:val="50646750"/>
    <w:lvl w:ilvl="0" w:tplc="F3188B8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130B8"/>
    <w:multiLevelType w:val="hybridMultilevel"/>
    <w:tmpl w:val="539AB5FE"/>
    <w:lvl w:ilvl="0" w:tplc="46D854A2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BA2068"/>
    <w:multiLevelType w:val="hybridMultilevel"/>
    <w:tmpl w:val="2C0AD5B0"/>
    <w:lvl w:ilvl="0" w:tplc="08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4A1A94"/>
    <w:multiLevelType w:val="hybridMultilevel"/>
    <w:tmpl w:val="449C9FC0"/>
    <w:lvl w:ilvl="0" w:tplc="0C5A2A7C">
      <w:start w:val="3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66320B"/>
    <w:multiLevelType w:val="multilevel"/>
    <w:tmpl w:val="0B9EF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5172988">
    <w:abstractNumId w:val="0"/>
  </w:num>
  <w:num w:numId="2" w16cid:durableId="228661366">
    <w:abstractNumId w:val="3"/>
  </w:num>
  <w:num w:numId="3" w16cid:durableId="984241559">
    <w:abstractNumId w:val="4"/>
  </w:num>
  <w:num w:numId="4" w16cid:durableId="1461457707">
    <w:abstractNumId w:val="7"/>
  </w:num>
  <w:num w:numId="5" w16cid:durableId="1465267859">
    <w:abstractNumId w:val="2"/>
  </w:num>
  <w:num w:numId="6" w16cid:durableId="1003701802">
    <w:abstractNumId w:val="5"/>
  </w:num>
  <w:num w:numId="7" w16cid:durableId="1729911510">
    <w:abstractNumId w:val="6"/>
  </w:num>
  <w:num w:numId="8" w16cid:durableId="13237022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grammar="clean"/>
  <w:attachedTemplate r:id="rId1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729"/>
    <w:rsid w:val="000001DD"/>
    <w:rsid w:val="00001AA5"/>
    <w:rsid w:val="00004843"/>
    <w:rsid w:val="000057D6"/>
    <w:rsid w:val="00006137"/>
    <w:rsid w:val="000061F7"/>
    <w:rsid w:val="00010A07"/>
    <w:rsid w:val="00010D77"/>
    <w:rsid w:val="00013021"/>
    <w:rsid w:val="0002760B"/>
    <w:rsid w:val="00032569"/>
    <w:rsid w:val="00032587"/>
    <w:rsid w:val="00033FF0"/>
    <w:rsid w:val="0003594F"/>
    <w:rsid w:val="00035E3D"/>
    <w:rsid w:val="000368C0"/>
    <w:rsid w:val="000368D8"/>
    <w:rsid w:val="0004049F"/>
    <w:rsid w:val="000430F8"/>
    <w:rsid w:val="00045665"/>
    <w:rsid w:val="00046A8D"/>
    <w:rsid w:val="00047961"/>
    <w:rsid w:val="0005242C"/>
    <w:rsid w:val="00052A7B"/>
    <w:rsid w:val="00053009"/>
    <w:rsid w:val="00053C96"/>
    <w:rsid w:val="0005437A"/>
    <w:rsid w:val="0005523D"/>
    <w:rsid w:val="000568D8"/>
    <w:rsid w:val="000668C3"/>
    <w:rsid w:val="000669D3"/>
    <w:rsid w:val="000676C2"/>
    <w:rsid w:val="00070733"/>
    <w:rsid w:val="0007258A"/>
    <w:rsid w:val="00073CCB"/>
    <w:rsid w:val="00074B3F"/>
    <w:rsid w:val="00074F11"/>
    <w:rsid w:val="00076321"/>
    <w:rsid w:val="00077238"/>
    <w:rsid w:val="000833E4"/>
    <w:rsid w:val="00083D65"/>
    <w:rsid w:val="000848C9"/>
    <w:rsid w:val="00085ACE"/>
    <w:rsid w:val="000865F2"/>
    <w:rsid w:val="000900A5"/>
    <w:rsid w:val="00091AED"/>
    <w:rsid w:val="00093738"/>
    <w:rsid w:val="00095218"/>
    <w:rsid w:val="000A09C8"/>
    <w:rsid w:val="000A66ED"/>
    <w:rsid w:val="000A6C33"/>
    <w:rsid w:val="000B01E1"/>
    <w:rsid w:val="000B1EF5"/>
    <w:rsid w:val="000B2BB1"/>
    <w:rsid w:val="000B379D"/>
    <w:rsid w:val="000B3AE0"/>
    <w:rsid w:val="000B43CF"/>
    <w:rsid w:val="000B449C"/>
    <w:rsid w:val="000C00F2"/>
    <w:rsid w:val="000C2995"/>
    <w:rsid w:val="000C5B01"/>
    <w:rsid w:val="000C603A"/>
    <w:rsid w:val="000C690F"/>
    <w:rsid w:val="000C6DD1"/>
    <w:rsid w:val="000D1B86"/>
    <w:rsid w:val="000D1D07"/>
    <w:rsid w:val="000D2B9A"/>
    <w:rsid w:val="000D407E"/>
    <w:rsid w:val="000D4F4B"/>
    <w:rsid w:val="000D7D3B"/>
    <w:rsid w:val="000E075C"/>
    <w:rsid w:val="000E2E6F"/>
    <w:rsid w:val="000E445F"/>
    <w:rsid w:val="000E461C"/>
    <w:rsid w:val="000E7EF1"/>
    <w:rsid w:val="000F0839"/>
    <w:rsid w:val="000F0D2B"/>
    <w:rsid w:val="000F2B81"/>
    <w:rsid w:val="000F32B9"/>
    <w:rsid w:val="000F3A44"/>
    <w:rsid w:val="000F529D"/>
    <w:rsid w:val="000F54FB"/>
    <w:rsid w:val="000F681B"/>
    <w:rsid w:val="00102F98"/>
    <w:rsid w:val="00103839"/>
    <w:rsid w:val="00105427"/>
    <w:rsid w:val="00107835"/>
    <w:rsid w:val="001148E8"/>
    <w:rsid w:val="00114B54"/>
    <w:rsid w:val="001166D4"/>
    <w:rsid w:val="00120ABF"/>
    <w:rsid w:val="00123D34"/>
    <w:rsid w:val="00124FBC"/>
    <w:rsid w:val="00130705"/>
    <w:rsid w:val="00135351"/>
    <w:rsid w:val="00136682"/>
    <w:rsid w:val="00136876"/>
    <w:rsid w:val="00137A7F"/>
    <w:rsid w:val="00140035"/>
    <w:rsid w:val="00141229"/>
    <w:rsid w:val="00144E69"/>
    <w:rsid w:val="00145844"/>
    <w:rsid w:val="00145BAC"/>
    <w:rsid w:val="00146307"/>
    <w:rsid w:val="00151ED2"/>
    <w:rsid w:val="00153CF8"/>
    <w:rsid w:val="00155D87"/>
    <w:rsid w:val="00155E81"/>
    <w:rsid w:val="00160435"/>
    <w:rsid w:val="00161469"/>
    <w:rsid w:val="0016264F"/>
    <w:rsid w:val="00162D05"/>
    <w:rsid w:val="00162FD8"/>
    <w:rsid w:val="00165B5A"/>
    <w:rsid w:val="00172A78"/>
    <w:rsid w:val="00173432"/>
    <w:rsid w:val="001774B6"/>
    <w:rsid w:val="00177B7E"/>
    <w:rsid w:val="001811B0"/>
    <w:rsid w:val="00185D82"/>
    <w:rsid w:val="00185E79"/>
    <w:rsid w:val="00186D4A"/>
    <w:rsid w:val="00186F17"/>
    <w:rsid w:val="00197F57"/>
    <w:rsid w:val="001A36E2"/>
    <w:rsid w:val="001A45F8"/>
    <w:rsid w:val="001A58ED"/>
    <w:rsid w:val="001A6106"/>
    <w:rsid w:val="001A656F"/>
    <w:rsid w:val="001A6C49"/>
    <w:rsid w:val="001A77E3"/>
    <w:rsid w:val="001B098C"/>
    <w:rsid w:val="001B12F2"/>
    <w:rsid w:val="001B43ED"/>
    <w:rsid w:val="001B716F"/>
    <w:rsid w:val="001C236E"/>
    <w:rsid w:val="001C75DC"/>
    <w:rsid w:val="001D1734"/>
    <w:rsid w:val="001D27D9"/>
    <w:rsid w:val="001D322B"/>
    <w:rsid w:val="001D6F80"/>
    <w:rsid w:val="001E021B"/>
    <w:rsid w:val="001E033D"/>
    <w:rsid w:val="001E03A0"/>
    <w:rsid w:val="001E1AAB"/>
    <w:rsid w:val="001E1EB7"/>
    <w:rsid w:val="001E2109"/>
    <w:rsid w:val="001E421C"/>
    <w:rsid w:val="001E4DAE"/>
    <w:rsid w:val="001E629E"/>
    <w:rsid w:val="001E7C69"/>
    <w:rsid w:val="001F4F9E"/>
    <w:rsid w:val="001F59CC"/>
    <w:rsid w:val="0020192A"/>
    <w:rsid w:val="00205E55"/>
    <w:rsid w:val="00207851"/>
    <w:rsid w:val="00210086"/>
    <w:rsid w:val="00211072"/>
    <w:rsid w:val="00211A00"/>
    <w:rsid w:val="00211B91"/>
    <w:rsid w:val="00213202"/>
    <w:rsid w:val="002142AD"/>
    <w:rsid w:val="00214490"/>
    <w:rsid w:val="002160E3"/>
    <w:rsid w:val="00216744"/>
    <w:rsid w:val="002200DB"/>
    <w:rsid w:val="002247E0"/>
    <w:rsid w:val="00224FC5"/>
    <w:rsid w:val="00225507"/>
    <w:rsid w:val="00225DAA"/>
    <w:rsid w:val="002328DE"/>
    <w:rsid w:val="00233549"/>
    <w:rsid w:val="00234480"/>
    <w:rsid w:val="0023752C"/>
    <w:rsid w:val="00237AEC"/>
    <w:rsid w:val="00237D86"/>
    <w:rsid w:val="00240000"/>
    <w:rsid w:val="002412B1"/>
    <w:rsid w:val="002439AC"/>
    <w:rsid w:val="00244115"/>
    <w:rsid w:val="00253896"/>
    <w:rsid w:val="002575EA"/>
    <w:rsid w:val="002613ED"/>
    <w:rsid w:val="002619C7"/>
    <w:rsid w:val="0026263A"/>
    <w:rsid w:val="00264027"/>
    <w:rsid w:val="00264982"/>
    <w:rsid w:val="00264E5F"/>
    <w:rsid w:val="00265C8A"/>
    <w:rsid w:val="0027226C"/>
    <w:rsid w:val="002735E9"/>
    <w:rsid w:val="00274DA7"/>
    <w:rsid w:val="00275CF4"/>
    <w:rsid w:val="0028106B"/>
    <w:rsid w:val="00286508"/>
    <w:rsid w:val="00286D3F"/>
    <w:rsid w:val="0028775C"/>
    <w:rsid w:val="00290573"/>
    <w:rsid w:val="00294927"/>
    <w:rsid w:val="002A4509"/>
    <w:rsid w:val="002A4B3E"/>
    <w:rsid w:val="002A5B78"/>
    <w:rsid w:val="002A7CCA"/>
    <w:rsid w:val="002B0F3E"/>
    <w:rsid w:val="002B4CE3"/>
    <w:rsid w:val="002B505A"/>
    <w:rsid w:val="002B6978"/>
    <w:rsid w:val="002B6DBB"/>
    <w:rsid w:val="002C1028"/>
    <w:rsid w:val="002C4AF7"/>
    <w:rsid w:val="002C7157"/>
    <w:rsid w:val="002D0FE1"/>
    <w:rsid w:val="002D40AD"/>
    <w:rsid w:val="002D441C"/>
    <w:rsid w:val="002E177E"/>
    <w:rsid w:val="002E1F67"/>
    <w:rsid w:val="002E2A81"/>
    <w:rsid w:val="002E2F7D"/>
    <w:rsid w:val="002E7A4E"/>
    <w:rsid w:val="002F1F1D"/>
    <w:rsid w:val="002F2934"/>
    <w:rsid w:val="002F3326"/>
    <w:rsid w:val="002F53AC"/>
    <w:rsid w:val="00300EC2"/>
    <w:rsid w:val="0030117A"/>
    <w:rsid w:val="00301BB0"/>
    <w:rsid w:val="00302748"/>
    <w:rsid w:val="00302A20"/>
    <w:rsid w:val="003055F6"/>
    <w:rsid w:val="00305EDA"/>
    <w:rsid w:val="00310570"/>
    <w:rsid w:val="0031387E"/>
    <w:rsid w:val="003146A7"/>
    <w:rsid w:val="003160AE"/>
    <w:rsid w:val="0032049B"/>
    <w:rsid w:val="00330BAC"/>
    <w:rsid w:val="003317EF"/>
    <w:rsid w:val="00334E8C"/>
    <w:rsid w:val="003401C5"/>
    <w:rsid w:val="00341EA5"/>
    <w:rsid w:val="0034336B"/>
    <w:rsid w:val="00344346"/>
    <w:rsid w:val="00344C5F"/>
    <w:rsid w:val="003450AA"/>
    <w:rsid w:val="00353013"/>
    <w:rsid w:val="00354870"/>
    <w:rsid w:val="00355236"/>
    <w:rsid w:val="003556FC"/>
    <w:rsid w:val="00357D1E"/>
    <w:rsid w:val="00360119"/>
    <w:rsid w:val="00365A31"/>
    <w:rsid w:val="00366191"/>
    <w:rsid w:val="00367546"/>
    <w:rsid w:val="003708E0"/>
    <w:rsid w:val="00374DE5"/>
    <w:rsid w:val="00374E76"/>
    <w:rsid w:val="00374F28"/>
    <w:rsid w:val="00376F4A"/>
    <w:rsid w:val="00380228"/>
    <w:rsid w:val="0038176F"/>
    <w:rsid w:val="00385DD8"/>
    <w:rsid w:val="00387371"/>
    <w:rsid w:val="003900EE"/>
    <w:rsid w:val="00390509"/>
    <w:rsid w:val="003931B5"/>
    <w:rsid w:val="00394624"/>
    <w:rsid w:val="00395138"/>
    <w:rsid w:val="00396E58"/>
    <w:rsid w:val="003A1B47"/>
    <w:rsid w:val="003A1EF3"/>
    <w:rsid w:val="003A77C9"/>
    <w:rsid w:val="003A7EA5"/>
    <w:rsid w:val="003B298A"/>
    <w:rsid w:val="003B3BEF"/>
    <w:rsid w:val="003B4E4A"/>
    <w:rsid w:val="003B6762"/>
    <w:rsid w:val="003B71D5"/>
    <w:rsid w:val="003C1063"/>
    <w:rsid w:val="003C1210"/>
    <w:rsid w:val="003C1A99"/>
    <w:rsid w:val="003C1F8B"/>
    <w:rsid w:val="003C4D44"/>
    <w:rsid w:val="003C7EB8"/>
    <w:rsid w:val="003D07E2"/>
    <w:rsid w:val="003D2DAC"/>
    <w:rsid w:val="003D33B4"/>
    <w:rsid w:val="003D3B82"/>
    <w:rsid w:val="003D58C6"/>
    <w:rsid w:val="003D6292"/>
    <w:rsid w:val="003E39CD"/>
    <w:rsid w:val="003E3B85"/>
    <w:rsid w:val="003E53E0"/>
    <w:rsid w:val="003F3F1D"/>
    <w:rsid w:val="003F4ED6"/>
    <w:rsid w:val="003F51F4"/>
    <w:rsid w:val="003F6773"/>
    <w:rsid w:val="003F6BB8"/>
    <w:rsid w:val="00402937"/>
    <w:rsid w:val="004056E6"/>
    <w:rsid w:val="0040574B"/>
    <w:rsid w:val="00407202"/>
    <w:rsid w:val="00410204"/>
    <w:rsid w:val="00410235"/>
    <w:rsid w:val="00410819"/>
    <w:rsid w:val="00410C6A"/>
    <w:rsid w:val="00411632"/>
    <w:rsid w:val="00411AA0"/>
    <w:rsid w:val="00411C4E"/>
    <w:rsid w:val="004136EA"/>
    <w:rsid w:val="0041383D"/>
    <w:rsid w:val="00414C3F"/>
    <w:rsid w:val="00417DEE"/>
    <w:rsid w:val="0042070F"/>
    <w:rsid w:val="00424546"/>
    <w:rsid w:val="00425429"/>
    <w:rsid w:val="004256CB"/>
    <w:rsid w:val="00430529"/>
    <w:rsid w:val="00433320"/>
    <w:rsid w:val="00440453"/>
    <w:rsid w:val="00440E43"/>
    <w:rsid w:val="004412D8"/>
    <w:rsid w:val="004431CC"/>
    <w:rsid w:val="00446904"/>
    <w:rsid w:val="00447067"/>
    <w:rsid w:val="00447B2E"/>
    <w:rsid w:val="00453FE2"/>
    <w:rsid w:val="004540FE"/>
    <w:rsid w:val="00456013"/>
    <w:rsid w:val="004572E2"/>
    <w:rsid w:val="00457785"/>
    <w:rsid w:val="00457F8D"/>
    <w:rsid w:val="0046312E"/>
    <w:rsid w:val="00464AC2"/>
    <w:rsid w:val="00464EA8"/>
    <w:rsid w:val="00467694"/>
    <w:rsid w:val="004723E9"/>
    <w:rsid w:val="004755AA"/>
    <w:rsid w:val="00477C68"/>
    <w:rsid w:val="0048340E"/>
    <w:rsid w:val="004862AC"/>
    <w:rsid w:val="0049110A"/>
    <w:rsid w:val="00493CBA"/>
    <w:rsid w:val="00496152"/>
    <w:rsid w:val="00497DBE"/>
    <w:rsid w:val="004A08A2"/>
    <w:rsid w:val="004A1729"/>
    <w:rsid w:val="004A4116"/>
    <w:rsid w:val="004B42E2"/>
    <w:rsid w:val="004B7F65"/>
    <w:rsid w:val="004C0F3E"/>
    <w:rsid w:val="004C138B"/>
    <w:rsid w:val="004C213F"/>
    <w:rsid w:val="004D4107"/>
    <w:rsid w:val="004D6C07"/>
    <w:rsid w:val="004E1CF4"/>
    <w:rsid w:val="004E1DD7"/>
    <w:rsid w:val="004E25B5"/>
    <w:rsid w:val="004E3AF6"/>
    <w:rsid w:val="004E7613"/>
    <w:rsid w:val="004E79FB"/>
    <w:rsid w:val="004F6214"/>
    <w:rsid w:val="00501298"/>
    <w:rsid w:val="00506674"/>
    <w:rsid w:val="00506C67"/>
    <w:rsid w:val="005142BB"/>
    <w:rsid w:val="00516703"/>
    <w:rsid w:val="005229AD"/>
    <w:rsid w:val="00523582"/>
    <w:rsid w:val="0052406F"/>
    <w:rsid w:val="00524B7D"/>
    <w:rsid w:val="00526F14"/>
    <w:rsid w:val="005272DD"/>
    <w:rsid w:val="005320B3"/>
    <w:rsid w:val="005340B4"/>
    <w:rsid w:val="0053762C"/>
    <w:rsid w:val="00537EB2"/>
    <w:rsid w:val="005412ED"/>
    <w:rsid w:val="0054158F"/>
    <w:rsid w:val="00543102"/>
    <w:rsid w:val="00544A2E"/>
    <w:rsid w:val="00544D18"/>
    <w:rsid w:val="005465DD"/>
    <w:rsid w:val="0055487E"/>
    <w:rsid w:val="00555D9F"/>
    <w:rsid w:val="00560373"/>
    <w:rsid w:val="005622A2"/>
    <w:rsid w:val="00564C6C"/>
    <w:rsid w:val="00572694"/>
    <w:rsid w:val="00576EAB"/>
    <w:rsid w:val="00580475"/>
    <w:rsid w:val="00580A22"/>
    <w:rsid w:val="00581167"/>
    <w:rsid w:val="00582D27"/>
    <w:rsid w:val="00585093"/>
    <w:rsid w:val="00590DB7"/>
    <w:rsid w:val="00594CF9"/>
    <w:rsid w:val="00595B5E"/>
    <w:rsid w:val="00596497"/>
    <w:rsid w:val="005972B0"/>
    <w:rsid w:val="005A12A3"/>
    <w:rsid w:val="005A244D"/>
    <w:rsid w:val="005A25E9"/>
    <w:rsid w:val="005A4EB3"/>
    <w:rsid w:val="005A549B"/>
    <w:rsid w:val="005A6B3F"/>
    <w:rsid w:val="005A7648"/>
    <w:rsid w:val="005A78D2"/>
    <w:rsid w:val="005B1D98"/>
    <w:rsid w:val="005B2906"/>
    <w:rsid w:val="005B5D1A"/>
    <w:rsid w:val="005B5F65"/>
    <w:rsid w:val="005B61A2"/>
    <w:rsid w:val="005B7AE5"/>
    <w:rsid w:val="005D1CB9"/>
    <w:rsid w:val="005D2FC8"/>
    <w:rsid w:val="005D3207"/>
    <w:rsid w:val="005D64E2"/>
    <w:rsid w:val="005D6545"/>
    <w:rsid w:val="005D6E87"/>
    <w:rsid w:val="0060127E"/>
    <w:rsid w:val="006027BA"/>
    <w:rsid w:val="00604386"/>
    <w:rsid w:val="006051E1"/>
    <w:rsid w:val="00605331"/>
    <w:rsid w:val="00607694"/>
    <w:rsid w:val="00610567"/>
    <w:rsid w:val="006117F1"/>
    <w:rsid w:val="00612A7F"/>
    <w:rsid w:val="0061404C"/>
    <w:rsid w:val="00614921"/>
    <w:rsid w:val="00614D6A"/>
    <w:rsid w:val="00617960"/>
    <w:rsid w:val="00620DBA"/>
    <w:rsid w:val="0062232B"/>
    <w:rsid w:val="006234DC"/>
    <w:rsid w:val="00625AF9"/>
    <w:rsid w:val="00627CA8"/>
    <w:rsid w:val="006306BC"/>
    <w:rsid w:val="0063351C"/>
    <w:rsid w:val="00636935"/>
    <w:rsid w:val="00640235"/>
    <w:rsid w:val="00642ED8"/>
    <w:rsid w:val="006430CE"/>
    <w:rsid w:val="00643345"/>
    <w:rsid w:val="006446C6"/>
    <w:rsid w:val="00644CDC"/>
    <w:rsid w:val="00645552"/>
    <w:rsid w:val="00647EF5"/>
    <w:rsid w:val="00651253"/>
    <w:rsid w:val="00651A06"/>
    <w:rsid w:val="00653341"/>
    <w:rsid w:val="00656F66"/>
    <w:rsid w:val="00670038"/>
    <w:rsid w:val="00670D26"/>
    <w:rsid w:val="00671C06"/>
    <w:rsid w:val="006743D8"/>
    <w:rsid w:val="00675023"/>
    <w:rsid w:val="006761AE"/>
    <w:rsid w:val="00677A83"/>
    <w:rsid w:val="00687E05"/>
    <w:rsid w:val="00690BC3"/>
    <w:rsid w:val="00691217"/>
    <w:rsid w:val="00693049"/>
    <w:rsid w:val="006953B3"/>
    <w:rsid w:val="006A04A4"/>
    <w:rsid w:val="006A1C82"/>
    <w:rsid w:val="006A49EA"/>
    <w:rsid w:val="006B008F"/>
    <w:rsid w:val="006B0344"/>
    <w:rsid w:val="006B108F"/>
    <w:rsid w:val="006B1687"/>
    <w:rsid w:val="006B1DCE"/>
    <w:rsid w:val="006B4D74"/>
    <w:rsid w:val="006B5C83"/>
    <w:rsid w:val="006B6BF4"/>
    <w:rsid w:val="006C319F"/>
    <w:rsid w:val="006C3C5D"/>
    <w:rsid w:val="006C420E"/>
    <w:rsid w:val="006C43C8"/>
    <w:rsid w:val="006C5AF2"/>
    <w:rsid w:val="006D146E"/>
    <w:rsid w:val="006D36FB"/>
    <w:rsid w:val="006D4E54"/>
    <w:rsid w:val="006D5C29"/>
    <w:rsid w:val="006D69E6"/>
    <w:rsid w:val="006E0D44"/>
    <w:rsid w:val="006E3B8C"/>
    <w:rsid w:val="006E5DCD"/>
    <w:rsid w:val="006F25B6"/>
    <w:rsid w:val="006F2EBD"/>
    <w:rsid w:val="006F4565"/>
    <w:rsid w:val="0070055A"/>
    <w:rsid w:val="00702F2C"/>
    <w:rsid w:val="00703666"/>
    <w:rsid w:val="007061EC"/>
    <w:rsid w:val="00706B64"/>
    <w:rsid w:val="00720F23"/>
    <w:rsid w:val="007231B8"/>
    <w:rsid w:val="00726F9B"/>
    <w:rsid w:val="00730D09"/>
    <w:rsid w:val="00732E9C"/>
    <w:rsid w:val="0073437A"/>
    <w:rsid w:val="00735E94"/>
    <w:rsid w:val="00740525"/>
    <w:rsid w:val="007435ED"/>
    <w:rsid w:val="00744441"/>
    <w:rsid w:val="00746515"/>
    <w:rsid w:val="007503F0"/>
    <w:rsid w:val="0075235A"/>
    <w:rsid w:val="007523BD"/>
    <w:rsid w:val="007608D3"/>
    <w:rsid w:val="007636D4"/>
    <w:rsid w:val="00767297"/>
    <w:rsid w:val="00767655"/>
    <w:rsid w:val="00771DE9"/>
    <w:rsid w:val="0077351C"/>
    <w:rsid w:val="0077366E"/>
    <w:rsid w:val="0077761B"/>
    <w:rsid w:val="00783240"/>
    <w:rsid w:val="00791E24"/>
    <w:rsid w:val="00791F03"/>
    <w:rsid w:val="0079409D"/>
    <w:rsid w:val="00795319"/>
    <w:rsid w:val="00797268"/>
    <w:rsid w:val="00797A96"/>
    <w:rsid w:val="00797C75"/>
    <w:rsid w:val="007A38C0"/>
    <w:rsid w:val="007A38EF"/>
    <w:rsid w:val="007A53F5"/>
    <w:rsid w:val="007B22E0"/>
    <w:rsid w:val="007B2E77"/>
    <w:rsid w:val="007B39FF"/>
    <w:rsid w:val="007B53C3"/>
    <w:rsid w:val="007B59EE"/>
    <w:rsid w:val="007B73CD"/>
    <w:rsid w:val="007B7CEF"/>
    <w:rsid w:val="007C0F51"/>
    <w:rsid w:val="007C17A3"/>
    <w:rsid w:val="007C1D7C"/>
    <w:rsid w:val="007C2334"/>
    <w:rsid w:val="007C2D2E"/>
    <w:rsid w:val="007C56E1"/>
    <w:rsid w:val="007C56F0"/>
    <w:rsid w:val="007C648F"/>
    <w:rsid w:val="007C7982"/>
    <w:rsid w:val="007D22BB"/>
    <w:rsid w:val="007D3191"/>
    <w:rsid w:val="007E09FB"/>
    <w:rsid w:val="007E5DF5"/>
    <w:rsid w:val="007F1BBD"/>
    <w:rsid w:val="007F457C"/>
    <w:rsid w:val="007F5A1F"/>
    <w:rsid w:val="007F76B3"/>
    <w:rsid w:val="0080181F"/>
    <w:rsid w:val="00805F3D"/>
    <w:rsid w:val="00806BFC"/>
    <w:rsid w:val="00812908"/>
    <w:rsid w:val="00812C2C"/>
    <w:rsid w:val="008151C2"/>
    <w:rsid w:val="008165B2"/>
    <w:rsid w:val="00816A73"/>
    <w:rsid w:val="00821025"/>
    <w:rsid w:val="008215AB"/>
    <w:rsid w:val="008224A7"/>
    <w:rsid w:val="00823E43"/>
    <w:rsid w:val="0082595D"/>
    <w:rsid w:val="00825D9E"/>
    <w:rsid w:val="00827759"/>
    <w:rsid w:val="008360E0"/>
    <w:rsid w:val="00837B6D"/>
    <w:rsid w:val="00843E73"/>
    <w:rsid w:val="00843F7F"/>
    <w:rsid w:val="008452AA"/>
    <w:rsid w:val="008454CD"/>
    <w:rsid w:val="008468DA"/>
    <w:rsid w:val="00846EBA"/>
    <w:rsid w:val="008528D0"/>
    <w:rsid w:val="008567C1"/>
    <w:rsid w:val="00860F95"/>
    <w:rsid w:val="00866369"/>
    <w:rsid w:val="008705B2"/>
    <w:rsid w:val="00871435"/>
    <w:rsid w:val="00882CE1"/>
    <w:rsid w:val="00884895"/>
    <w:rsid w:val="00885314"/>
    <w:rsid w:val="0088534F"/>
    <w:rsid w:val="00886272"/>
    <w:rsid w:val="00890F1A"/>
    <w:rsid w:val="008928BA"/>
    <w:rsid w:val="008929CE"/>
    <w:rsid w:val="008962E8"/>
    <w:rsid w:val="00896833"/>
    <w:rsid w:val="008A2941"/>
    <w:rsid w:val="008A2DDB"/>
    <w:rsid w:val="008A5254"/>
    <w:rsid w:val="008A5829"/>
    <w:rsid w:val="008A7D8B"/>
    <w:rsid w:val="008B27CC"/>
    <w:rsid w:val="008B31E3"/>
    <w:rsid w:val="008B37A5"/>
    <w:rsid w:val="008B4CC1"/>
    <w:rsid w:val="008B7A2D"/>
    <w:rsid w:val="008C2209"/>
    <w:rsid w:val="008C3E1C"/>
    <w:rsid w:val="008C5870"/>
    <w:rsid w:val="008C61F1"/>
    <w:rsid w:val="008C6459"/>
    <w:rsid w:val="008C651A"/>
    <w:rsid w:val="008D11FD"/>
    <w:rsid w:val="008D1D63"/>
    <w:rsid w:val="008D5D94"/>
    <w:rsid w:val="008E6C41"/>
    <w:rsid w:val="008E7C82"/>
    <w:rsid w:val="008F05F7"/>
    <w:rsid w:val="008F06A2"/>
    <w:rsid w:val="008F3EBC"/>
    <w:rsid w:val="008F41EB"/>
    <w:rsid w:val="00900398"/>
    <w:rsid w:val="0090159B"/>
    <w:rsid w:val="00903105"/>
    <w:rsid w:val="0090403B"/>
    <w:rsid w:val="00907E52"/>
    <w:rsid w:val="009105E3"/>
    <w:rsid w:val="00912205"/>
    <w:rsid w:val="009146A9"/>
    <w:rsid w:val="00920AA8"/>
    <w:rsid w:val="00922D31"/>
    <w:rsid w:val="0092354E"/>
    <w:rsid w:val="00924E15"/>
    <w:rsid w:val="009259F0"/>
    <w:rsid w:val="00930ADA"/>
    <w:rsid w:val="00932706"/>
    <w:rsid w:val="009348B0"/>
    <w:rsid w:val="00934C84"/>
    <w:rsid w:val="009363AA"/>
    <w:rsid w:val="00936ABA"/>
    <w:rsid w:val="00937BC3"/>
    <w:rsid w:val="0094144F"/>
    <w:rsid w:val="009447BD"/>
    <w:rsid w:val="009467C8"/>
    <w:rsid w:val="00947832"/>
    <w:rsid w:val="00950F3E"/>
    <w:rsid w:val="00951898"/>
    <w:rsid w:val="00951FCD"/>
    <w:rsid w:val="00953AAC"/>
    <w:rsid w:val="00961EF5"/>
    <w:rsid w:val="00966C89"/>
    <w:rsid w:val="00975006"/>
    <w:rsid w:val="0097705A"/>
    <w:rsid w:val="009800E8"/>
    <w:rsid w:val="00984D4F"/>
    <w:rsid w:val="0098594E"/>
    <w:rsid w:val="00986A42"/>
    <w:rsid w:val="00994578"/>
    <w:rsid w:val="0099460C"/>
    <w:rsid w:val="00994E45"/>
    <w:rsid w:val="00995592"/>
    <w:rsid w:val="00995AFD"/>
    <w:rsid w:val="009974A2"/>
    <w:rsid w:val="009A1A47"/>
    <w:rsid w:val="009A1D11"/>
    <w:rsid w:val="009A3901"/>
    <w:rsid w:val="009A5BEE"/>
    <w:rsid w:val="009B2594"/>
    <w:rsid w:val="009B27FB"/>
    <w:rsid w:val="009C0CA6"/>
    <w:rsid w:val="009C2F01"/>
    <w:rsid w:val="009C3689"/>
    <w:rsid w:val="009C5F11"/>
    <w:rsid w:val="009D2710"/>
    <w:rsid w:val="009D347D"/>
    <w:rsid w:val="009E0FBB"/>
    <w:rsid w:val="009E342D"/>
    <w:rsid w:val="009E524D"/>
    <w:rsid w:val="009E594F"/>
    <w:rsid w:val="009E5BB5"/>
    <w:rsid w:val="009E6077"/>
    <w:rsid w:val="009E753A"/>
    <w:rsid w:val="009F114C"/>
    <w:rsid w:val="009F4086"/>
    <w:rsid w:val="009F55C5"/>
    <w:rsid w:val="00A001BF"/>
    <w:rsid w:val="00A00C54"/>
    <w:rsid w:val="00A018DC"/>
    <w:rsid w:val="00A04587"/>
    <w:rsid w:val="00A11341"/>
    <w:rsid w:val="00A130D3"/>
    <w:rsid w:val="00A170EA"/>
    <w:rsid w:val="00A174B7"/>
    <w:rsid w:val="00A2106E"/>
    <w:rsid w:val="00A21BB5"/>
    <w:rsid w:val="00A224D8"/>
    <w:rsid w:val="00A23A94"/>
    <w:rsid w:val="00A25AA0"/>
    <w:rsid w:val="00A2613E"/>
    <w:rsid w:val="00A26AC0"/>
    <w:rsid w:val="00A26BC6"/>
    <w:rsid w:val="00A31C58"/>
    <w:rsid w:val="00A33254"/>
    <w:rsid w:val="00A357A4"/>
    <w:rsid w:val="00A361A5"/>
    <w:rsid w:val="00A37673"/>
    <w:rsid w:val="00A42015"/>
    <w:rsid w:val="00A420E3"/>
    <w:rsid w:val="00A4272C"/>
    <w:rsid w:val="00A43600"/>
    <w:rsid w:val="00A47FA0"/>
    <w:rsid w:val="00A525E4"/>
    <w:rsid w:val="00A5332F"/>
    <w:rsid w:val="00A53E55"/>
    <w:rsid w:val="00A544BC"/>
    <w:rsid w:val="00A54A69"/>
    <w:rsid w:val="00A550B7"/>
    <w:rsid w:val="00A571DD"/>
    <w:rsid w:val="00A60926"/>
    <w:rsid w:val="00A63205"/>
    <w:rsid w:val="00A63244"/>
    <w:rsid w:val="00A633B9"/>
    <w:rsid w:val="00A657BD"/>
    <w:rsid w:val="00A729D9"/>
    <w:rsid w:val="00A7453B"/>
    <w:rsid w:val="00A75362"/>
    <w:rsid w:val="00A7581C"/>
    <w:rsid w:val="00A7723E"/>
    <w:rsid w:val="00A8009E"/>
    <w:rsid w:val="00A81A57"/>
    <w:rsid w:val="00A82B98"/>
    <w:rsid w:val="00A84DC9"/>
    <w:rsid w:val="00A8534B"/>
    <w:rsid w:val="00A916B5"/>
    <w:rsid w:val="00A96C88"/>
    <w:rsid w:val="00A96DED"/>
    <w:rsid w:val="00A976B3"/>
    <w:rsid w:val="00A97A35"/>
    <w:rsid w:val="00AA20B2"/>
    <w:rsid w:val="00AA2C32"/>
    <w:rsid w:val="00AA51DE"/>
    <w:rsid w:val="00AB077E"/>
    <w:rsid w:val="00AB07A3"/>
    <w:rsid w:val="00AB423F"/>
    <w:rsid w:val="00AB443D"/>
    <w:rsid w:val="00AB5D28"/>
    <w:rsid w:val="00AB78A4"/>
    <w:rsid w:val="00AC1578"/>
    <w:rsid w:val="00AC1A0F"/>
    <w:rsid w:val="00AC327E"/>
    <w:rsid w:val="00AC3B22"/>
    <w:rsid w:val="00AC42EE"/>
    <w:rsid w:val="00AC7401"/>
    <w:rsid w:val="00AD04C9"/>
    <w:rsid w:val="00AD1B72"/>
    <w:rsid w:val="00AD2B8C"/>
    <w:rsid w:val="00AD3191"/>
    <w:rsid w:val="00AD32EE"/>
    <w:rsid w:val="00AE03A7"/>
    <w:rsid w:val="00AE1527"/>
    <w:rsid w:val="00AE2E06"/>
    <w:rsid w:val="00AF003B"/>
    <w:rsid w:val="00AF26B7"/>
    <w:rsid w:val="00AF3187"/>
    <w:rsid w:val="00AF39E2"/>
    <w:rsid w:val="00AF3C37"/>
    <w:rsid w:val="00AF7907"/>
    <w:rsid w:val="00AF7974"/>
    <w:rsid w:val="00B04F79"/>
    <w:rsid w:val="00B11146"/>
    <w:rsid w:val="00B1196D"/>
    <w:rsid w:val="00B13036"/>
    <w:rsid w:val="00B15A50"/>
    <w:rsid w:val="00B16DFA"/>
    <w:rsid w:val="00B20271"/>
    <w:rsid w:val="00B20378"/>
    <w:rsid w:val="00B21F71"/>
    <w:rsid w:val="00B24659"/>
    <w:rsid w:val="00B30D6C"/>
    <w:rsid w:val="00B32099"/>
    <w:rsid w:val="00B33E7E"/>
    <w:rsid w:val="00B35B6A"/>
    <w:rsid w:val="00B404E5"/>
    <w:rsid w:val="00B44707"/>
    <w:rsid w:val="00B52BDA"/>
    <w:rsid w:val="00B55630"/>
    <w:rsid w:val="00B5666C"/>
    <w:rsid w:val="00B57E1B"/>
    <w:rsid w:val="00B613D5"/>
    <w:rsid w:val="00B61CF6"/>
    <w:rsid w:val="00B63A9C"/>
    <w:rsid w:val="00B668D9"/>
    <w:rsid w:val="00B66E48"/>
    <w:rsid w:val="00B7238C"/>
    <w:rsid w:val="00B7245B"/>
    <w:rsid w:val="00B72D0D"/>
    <w:rsid w:val="00B81AF2"/>
    <w:rsid w:val="00B8505D"/>
    <w:rsid w:val="00B8776E"/>
    <w:rsid w:val="00B91ABC"/>
    <w:rsid w:val="00B91F8D"/>
    <w:rsid w:val="00B934C6"/>
    <w:rsid w:val="00B96C78"/>
    <w:rsid w:val="00BA0A87"/>
    <w:rsid w:val="00BA36EB"/>
    <w:rsid w:val="00BA42B4"/>
    <w:rsid w:val="00BA5FD5"/>
    <w:rsid w:val="00BA62E9"/>
    <w:rsid w:val="00BA78E9"/>
    <w:rsid w:val="00BB12DC"/>
    <w:rsid w:val="00BB217D"/>
    <w:rsid w:val="00BB2AD8"/>
    <w:rsid w:val="00BB3A4A"/>
    <w:rsid w:val="00BB3C04"/>
    <w:rsid w:val="00BB68CC"/>
    <w:rsid w:val="00BC1AEE"/>
    <w:rsid w:val="00BC2B75"/>
    <w:rsid w:val="00BC3431"/>
    <w:rsid w:val="00BC46A8"/>
    <w:rsid w:val="00BC537F"/>
    <w:rsid w:val="00BC5940"/>
    <w:rsid w:val="00BC6B81"/>
    <w:rsid w:val="00BC73BB"/>
    <w:rsid w:val="00BE0CD8"/>
    <w:rsid w:val="00BE0DB5"/>
    <w:rsid w:val="00BE4635"/>
    <w:rsid w:val="00BE6A76"/>
    <w:rsid w:val="00BF2C81"/>
    <w:rsid w:val="00BF45DC"/>
    <w:rsid w:val="00BF54C3"/>
    <w:rsid w:val="00BF6062"/>
    <w:rsid w:val="00C00AD4"/>
    <w:rsid w:val="00C0592E"/>
    <w:rsid w:val="00C07A77"/>
    <w:rsid w:val="00C107F5"/>
    <w:rsid w:val="00C13F2A"/>
    <w:rsid w:val="00C1406F"/>
    <w:rsid w:val="00C14A9E"/>
    <w:rsid w:val="00C15AE9"/>
    <w:rsid w:val="00C16A2C"/>
    <w:rsid w:val="00C1766B"/>
    <w:rsid w:val="00C203F7"/>
    <w:rsid w:val="00C2143A"/>
    <w:rsid w:val="00C2399A"/>
    <w:rsid w:val="00C25918"/>
    <w:rsid w:val="00C314E7"/>
    <w:rsid w:val="00C40C3C"/>
    <w:rsid w:val="00C42512"/>
    <w:rsid w:val="00C43C96"/>
    <w:rsid w:val="00C4441A"/>
    <w:rsid w:val="00C44B41"/>
    <w:rsid w:val="00C45382"/>
    <w:rsid w:val="00C46E29"/>
    <w:rsid w:val="00C50563"/>
    <w:rsid w:val="00C51666"/>
    <w:rsid w:val="00C60317"/>
    <w:rsid w:val="00C660F1"/>
    <w:rsid w:val="00C6682C"/>
    <w:rsid w:val="00C66FE9"/>
    <w:rsid w:val="00C72586"/>
    <w:rsid w:val="00C7360D"/>
    <w:rsid w:val="00C741B8"/>
    <w:rsid w:val="00C7676C"/>
    <w:rsid w:val="00C767E8"/>
    <w:rsid w:val="00C77413"/>
    <w:rsid w:val="00C775C2"/>
    <w:rsid w:val="00C80214"/>
    <w:rsid w:val="00C8125C"/>
    <w:rsid w:val="00C83B12"/>
    <w:rsid w:val="00C85C1F"/>
    <w:rsid w:val="00C87BF3"/>
    <w:rsid w:val="00C94B62"/>
    <w:rsid w:val="00C96167"/>
    <w:rsid w:val="00C96C31"/>
    <w:rsid w:val="00CA46F9"/>
    <w:rsid w:val="00CA4E40"/>
    <w:rsid w:val="00CA59FB"/>
    <w:rsid w:val="00CA7B38"/>
    <w:rsid w:val="00CB1F31"/>
    <w:rsid w:val="00CB2153"/>
    <w:rsid w:val="00CB3239"/>
    <w:rsid w:val="00CB39EA"/>
    <w:rsid w:val="00CB4B0B"/>
    <w:rsid w:val="00CB4F7B"/>
    <w:rsid w:val="00CC16C7"/>
    <w:rsid w:val="00CC3985"/>
    <w:rsid w:val="00CC60FB"/>
    <w:rsid w:val="00CC6220"/>
    <w:rsid w:val="00CC79D3"/>
    <w:rsid w:val="00CD282C"/>
    <w:rsid w:val="00CD4FFE"/>
    <w:rsid w:val="00CD75AE"/>
    <w:rsid w:val="00CE4EEE"/>
    <w:rsid w:val="00CF0338"/>
    <w:rsid w:val="00CF6ADF"/>
    <w:rsid w:val="00CF7D78"/>
    <w:rsid w:val="00D03E2E"/>
    <w:rsid w:val="00D0442A"/>
    <w:rsid w:val="00D054B1"/>
    <w:rsid w:val="00D05E80"/>
    <w:rsid w:val="00D138BB"/>
    <w:rsid w:val="00D14498"/>
    <w:rsid w:val="00D15AFA"/>
    <w:rsid w:val="00D168D8"/>
    <w:rsid w:val="00D16B96"/>
    <w:rsid w:val="00D17B60"/>
    <w:rsid w:val="00D17F3B"/>
    <w:rsid w:val="00D20A58"/>
    <w:rsid w:val="00D20DB5"/>
    <w:rsid w:val="00D21DBE"/>
    <w:rsid w:val="00D22425"/>
    <w:rsid w:val="00D225B6"/>
    <w:rsid w:val="00D260C5"/>
    <w:rsid w:val="00D31D8D"/>
    <w:rsid w:val="00D31E4B"/>
    <w:rsid w:val="00D334C9"/>
    <w:rsid w:val="00D35640"/>
    <w:rsid w:val="00D368D5"/>
    <w:rsid w:val="00D36DAC"/>
    <w:rsid w:val="00D42B58"/>
    <w:rsid w:val="00D436AC"/>
    <w:rsid w:val="00D53235"/>
    <w:rsid w:val="00D53259"/>
    <w:rsid w:val="00D533D8"/>
    <w:rsid w:val="00D57A7F"/>
    <w:rsid w:val="00D615AA"/>
    <w:rsid w:val="00D61AA3"/>
    <w:rsid w:val="00D63089"/>
    <w:rsid w:val="00D64494"/>
    <w:rsid w:val="00D673AF"/>
    <w:rsid w:val="00D67836"/>
    <w:rsid w:val="00D705BB"/>
    <w:rsid w:val="00D72B04"/>
    <w:rsid w:val="00D76BFA"/>
    <w:rsid w:val="00D76D22"/>
    <w:rsid w:val="00D81F71"/>
    <w:rsid w:val="00D8317A"/>
    <w:rsid w:val="00D84BF4"/>
    <w:rsid w:val="00D84E12"/>
    <w:rsid w:val="00D85A5A"/>
    <w:rsid w:val="00D86B26"/>
    <w:rsid w:val="00D93A6F"/>
    <w:rsid w:val="00D959C6"/>
    <w:rsid w:val="00DA0B76"/>
    <w:rsid w:val="00DA177C"/>
    <w:rsid w:val="00DA1C01"/>
    <w:rsid w:val="00DA394E"/>
    <w:rsid w:val="00DA7D09"/>
    <w:rsid w:val="00DB5FFD"/>
    <w:rsid w:val="00DB7209"/>
    <w:rsid w:val="00DC039C"/>
    <w:rsid w:val="00DC150E"/>
    <w:rsid w:val="00DC210C"/>
    <w:rsid w:val="00DC4771"/>
    <w:rsid w:val="00DC60FE"/>
    <w:rsid w:val="00DD3A2D"/>
    <w:rsid w:val="00DD407D"/>
    <w:rsid w:val="00DD5A0F"/>
    <w:rsid w:val="00DD6B24"/>
    <w:rsid w:val="00DE0A0A"/>
    <w:rsid w:val="00DE30A0"/>
    <w:rsid w:val="00DF323F"/>
    <w:rsid w:val="00DF4017"/>
    <w:rsid w:val="00DF4A57"/>
    <w:rsid w:val="00DF4D8B"/>
    <w:rsid w:val="00DF633A"/>
    <w:rsid w:val="00E04260"/>
    <w:rsid w:val="00E055E8"/>
    <w:rsid w:val="00E05EC3"/>
    <w:rsid w:val="00E078F6"/>
    <w:rsid w:val="00E111C3"/>
    <w:rsid w:val="00E14EFF"/>
    <w:rsid w:val="00E210C5"/>
    <w:rsid w:val="00E21666"/>
    <w:rsid w:val="00E252BA"/>
    <w:rsid w:val="00E26E3F"/>
    <w:rsid w:val="00E30123"/>
    <w:rsid w:val="00E30D73"/>
    <w:rsid w:val="00E3160C"/>
    <w:rsid w:val="00E3170E"/>
    <w:rsid w:val="00E3267F"/>
    <w:rsid w:val="00E3344C"/>
    <w:rsid w:val="00E343F5"/>
    <w:rsid w:val="00E358BF"/>
    <w:rsid w:val="00E35BB6"/>
    <w:rsid w:val="00E3634C"/>
    <w:rsid w:val="00E36E72"/>
    <w:rsid w:val="00E42498"/>
    <w:rsid w:val="00E44715"/>
    <w:rsid w:val="00E45A09"/>
    <w:rsid w:val="00E558DB"/>
    <w:rsid w:val="00E57306"/>
    <w:rsid w:val="00E6328B"/>
    <w:rsid w:val="00E735F2"/>
    <w:rsid w:val="00E74079"/>
    <w:rsid w:val="00E75145"/>
    <w:rsid w:val="00E8339A"/>
    <w:rsid w:val="00E83775"/>
    <w:rsid w:val="00E90164"/>
    <w:rsid w:val="00E90D97"/>
    <w:rsid w:val="00E91C4D"/>
    <w:rsid w:val="00E97A45"/>
    <w:rsid w:val="00EA128A"/>
    <w:rsid w:val="00EA2F6A"/>
    <w:rsid w:val="00EA51E5"/>
    <w:rsid w:val="00EA549C"/>
    <w:rsid w:val="00EB233F"/>
    <w:rsid w:val="00EB2F1D"/>
    <w:rsid w:val="00EB5558"/>
    <w:rsid w:val="00EB61E3"/>
    <w:rsid w:val="00EC08CE"/>
    <w:rsid w:val="00EC32D0"/>
    <w:rsid w:val="00EC352A"/>
    <w:rsid w:val="00EC49A5"/>
    <w:rsid w:val="00EC4C7F"/>
    <w:rsid w:val="00EC6DE1"/>
    <w:rsid w:val="00ED06ED"/>
    <w:rsid w:val="00ED2E30"/>
    <w:rsid w:val="00ED63F4"/>
    <w:rsid w:val="00ED79A8"/>
    <w:rsid w:val="00EE31C6"/>
    <w:rsid w:val="00EE33F9"/>
    <w:rsid w:val="00EE5EB8"/>
    <w:rsid w:val="00EE79AD"/>
    <w:rsid w:val="00EF220D"/>
    <w:rsid w:val="00EF4379"/>
    <w:rsid w:val="00EF7073"/>
    <w:rsid w:val="00F022D5"/>
    <w:rsid w:val="00F02F0F"/>
    <w:rsid w:val="00F03FB0"/>
    <w:rsid w:val="00F10201"/>
    <w:rsid w:val="00F121BE"/>
    <w:rsid w:val="00F1281A"/>
    <w:rsid w:val="00F12964"/>
    <w:rsid w:val="00F1455C"/>
    <w:rsid w:val="00F14D90"/>
    <w:rsid w:val="00F16488"/>
    <w:rsid w:val="00F212B7"/>
    <w:rsid w:val="00F22E66"/>
    <w:rsid w:val="00F25344"/>
    <w:rsid w:val="00F30A45"/>
    <w:rsid w:val="00F322D7"/>
    <w:rsid w:val="00F404B3"/>
    <w:rsid w:val="00F40666"/>
    <w:rsid w:val="00F44933"/>
    <w:rsid w:val="00F44B31"/>
    <w:rsid w:val="00F44EC8"/>
    <w:rsid w:val="00F455E2"/>
    <w:rsid w:val="00F501FA"/>
    <w:rsid w:val="00F52670"/>
    <w:rsid w:val="00F52AAD"/>
    <w:rsid w:val="00F53A04"/>
    <w:rsid w:val="00F53CAB"/>
    <w:rsid w:val="00F54F63"/>
    <w:rsid w:val="00F646D5"/>
    <w:rsid w:val="00F70B71"/>
    <w:rsid w:val="00F71547"/>
    <w:rsid w:val="00F71BDD"/>
    <w:rsid w:val="00F75549"/>
    <w:rsid w:val="00F763AE"/>
    <w:rsid w:val="00F769D7"/>
    <w:rsid w:val="00F778A1"/>
    <w:rsid w:val="00F820A9"/>
    <w:rsid w:val="00F8307B"/>
    <w:rsid w:val="00F8593A"/>
    <w:rsid w:val="00F87B46"/>
    <w:rsid w:val="00F93451"/>
    <w:rsid w:val="00F951A0"/>
    <w:rsid w:val="00F957DA"/>
    <w:rsid w:val="00F96E5D"/>
    <w:rsid w:val="00FA3634"/>
    <w:rsid w:val="00FA49DE"/>
    <w:rsid w:val="00FA56CC"/>
    <w:rsid w:val="00FA58C3"/>
    <w:rsid w:val="00FA731E"/>
    <w:rsid w:val="00FB1706"/>
    <w:rsid w:val="00FB4DF4"/>
    <w:rsid w:val="00FB4FD1"/>
    <w:rsid w:val="00FB5A16"/>
    <w:rsid w:val="00FB7B17"/>
    <w:rsid w:val="00FC26EE"/>
    <w:rsid w:val="00FC3FB5"/>
    <w:rsid w:val="00FC72D1"/>
    <w:rsid w:val="00FC7EFD"/>
    <w:rsid w:val="00FD0A49"/>
    <w:rsid w:val="00FD0B92"/>
    <w:rsid w:val="00FD1065"/>
    <w:rsid w:val="00FD136C"/>
    <w:rsid w:val="00FD3B7B"/>
    <w:rsid w:val="00FD53CD"/>
    <w:rsid w:val="00FD56E7"/>
    <w:rsid w:val="00FD5A26"/>
    <w:rsid w:val="00FD5C3D"/>
    <w:rsid w:val="00FD6D84"/>
    <w:rsid w:val="00FE01A1"/>
    <w:rsid w:val="00FE7399"/>
    <w:rsid w:val="00FF2A7B"/>
    <w:rsid w:val="00FF3733"/>
    <w:rsid w:val="00FF4869"/>
    <w:rsid w:val="00FF5133"/>
    <w:rsid w:val="00FF5BFA"/>
    <w:rsid w:val="00FF5CA7"/>
    <w:rsid w:val="00FF5D06"/>
    <w:rsid w:val="00FF65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74751"/>
  <w15:docId w15:val="{A46AD172-8CDE-4100-88F3-8BD6CC6E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</w:style>
  <w:style w:type="paragraph" w:styleId="Heading1">
    <w:name w:val="heading 1"/>
    <w:basedOn w:val="berschrift"/>
    <w:next w:val="BodyText"/>
    <w:link w:val="Heading1Char"/>
    <w:qFormat/>
    <w:rsid w:val="004A1729"/>
    <w:pPr>
      <w:numPr>
        <w:numId w:val="1"/>
      </w:numPr>
      <w:outlineLvl w:val="0"/>
    </w:pPr>
    <w:rPr>
      <w:rFonts w:ascii="Courier New" w:hAnsi="Courier New" w:cs="Courier New"/>
      <w:b/>
      <w:color w:val="000000"/>
      <w:sz w:val="32"/>
    </w:rPr>
  </w:style>
  <w:style w:type="paragraph" w:styleId="Heading2">
    <w:name w:val="heading 2"/>
    <w:basedOn w:val="berschrift"/>
    <w:next w:val="BodyText"/>
    <w:link w:val="Heading2Char"/>
    <w:qFormat/>
    <w:rsid w:val="004A1729"/>
    <w:pPr>
      <w:numPr>
        <w:ilvl w:val="1"/>
        <w:numId w:val="1"/>
      </w:numPr>
      <w:outlineLvl w:val="1"/>
    </w:pPr>
    <w:rPr>
      <w:rFonts w:ascii="Courier New" w:hAnsi="Courier New" w:cs="Courier New"/>
      <w:b/>
      <w:i/>
      <w:color w:val="000000"/>
    </w:rPr>
  </w:style>
  <w:style w:type="paragraph" w:styleId="Heading3">
    <w:name w:val="heading 3"/>
    <w:basedOn w:val="berschrift"/>
    <w:next w:val="BodyText"/>
    <w:link w:val="Heading3Char"/>
    <w:qFormat/>
    <w:rsid w:val="004A1729"/>
    <w:pPr>
      <w:numPr>
        <w:ilvl w:val="2"/>
        <w:numId w:val="1"/>
      </w:numPr>
      <w:outlineLvl w:val="2"/>
    </w:pPr>
    <w:rPr>
      <w:rFonts w:ascii="Courier New" w:hAnsi="Courier New" w:cs="Courier New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1729"/>
    <w:rPr>
      <w:rFonts w:ascii="Courier New" w:eastAsia="Microsoft YaHei" w:hAnsi="Courier New" w:cs="Courier New"/>
      <w:b/>
      <w:color w:val="000000"/>
      <w:sz w:val="32"/>
      <w:szCs w:val="28"/>
      <w:lang w:val="de-CH" w:eastAsia="ar-SA"/>
    </w:rPr>
  </w:style>
  <w:style w:type="character" w:customStyle="1" w:styleId="Heading2Char">
    <w:name w:val="Heading 2 Char"/>
    <w:basedOn w:val="DefaultParagraphFont"/>
    <w:link w:val="Heading2"/>
    <w:rsid w:val="004A1729"/>
    <w:rPr>
      <w:rFonts w:ascii="Courier New" w:eastAsia="Microsoft YaHei" w:hAnsi="Courier New" w:cs="Courier New"/>
      <w:b/>
      <w:i/>
      <w:color w:val="000000"/>
      <w:sz w:val="28"/>
      <w:szCs w:val="28"/>
      <w:lang w:val="de-CH" w:eastAsia="ar-SA"/>
    </w:rPr>
  </w:style>
  <w:style w:type="character" w:customStyle="1" w:styleId="Heading3Char">
    <w:name w:val="Heading 3 Char"/>
    <w:basedOn w:val="DefaultParagraphFont"/>
    <w:link w:val="Heading3"/>
    <w:rsid w:val="004A1729"/>
    <w:rPr>
      <w:rFonts w:ascii="Courier New" w:eastAsia="Microsoft YaHei" w:hAnsi="Courier New" w:cs="Courier New"/>
      <w:b/>
      <w:color w:val="000000"/>
      <w:sz w:val="26"/>
      <w:szCs w:val="28"/>
      <w:lang w:val="de-CH" w:eastAsia="ar-SA"/>
    </w:rPr>
  </w:style>
  <w:style w:type="numbering" w:customStyle="1" w:styleId="KeineListe1">
    <w:name w:val="Keine Liste1"/>
    <w:next w:val="NoList"/>
    <w:uiPriority w:val="99"/>
    <w:semiHidden/>
    <w:unhideWhenUsed/>
    <w:rsid w:val="004A1729"/>
  </w:style>
  <w:style w:type="numbering" w:customStyle="1" w:styleId="KeineListe11">
    <w:name w:val="Keine Liste11"/>
    <w:next w:val="NoList"/>
    <w:uiPriority w:val="99"/>
    <w:semiHidden/>
    <w:unhideWhenUsed/>
    <w:rsid w:val="004A1729"/>
  </w:style>
  <w:style w:type="numbering" w:customStyle="1" w:styleId="KeineListe111">
    <w:name w:val="Keine Liste111"/>
    <w:next w:val="NoList"/>
    <w:uiPriority w:val="99"/>
    <w:semiHidden/>
    <w:unhideWhenUsed/>
    <w:rsid w:val="004A1729"/>
  </w:style>
  <w:style w:type="character" w:customStyle="1" w:styleId="WW8Num1z0">
    <w:name w:val="WW8Num1z0"/>
    <w:rsid w:val="004A1729"/>
  </w:style>
  <w:style w:type="character" w:customStyle="1" w:styleId="WW8Num1z1">
    <w:name w:val="WW8Num1z1"/>
    <w:rsid w:val="004A1729"/>
  </w:style>
  <w:style w:type="character" w:customStyle="1" w:styleId="WW8Num1z2">
    <w:name w:val="WW8Num1z2"/>
    <w:rsid w:val="004A1729"/>
  </w:style>
  <w:style w:type="character" w:customStyle="1" w:styleId="WW8Num1z3">
    <w:name w:val="WW8Num1z3"/>
    <w:rsid w:val="004A1729"/>
  </w:style>
  <w:style w:type="character" w:customStyle="1" w:styleId="WW8Num1z4">
    <w:name w:val="WW8Num1z4"/>
    <w:rsid w:val="004A1729"/>
  </w:style>
  <w:style w:type="character" w:customStyle="1" w:styleId="WW8Num1z5">
    <w:name w:val="WW8Num1z5"/>
    <w:rsid w:val="004A1729"/>
  </w:style>
  <w:style w:type="character" w:customStyle="1" w:styleId="WW8Num1z6">
    <w:name w:val="WW8Num1z6"/>
    <w:rsid w:val="004A1729"/>
  </w:style>
  <w:style w:type="character" w:customStyle="1" w:styleId="WW8Num1z7">
    <w:name w:val="WW8Num1z7"/>
    <w:rsid w:val="004A1729"/>
  </w:style>
  <w:style w:type="character" w:customStyle="1" w:styleId="WW8Num1z8">
    <w:name w:val="WW8Num1z8"/>
    <w:rsid w:val="004A1729"/>
  </w:style>
  <w:style w:type="character" w:customStyle="1" w:styleId="WW-DefaultParagraphFont">
    <w:name w:val="WW-Default Paragraph Font"/>
    <w:rsid w:val="004A1729"/>
  </w:style>
  <w:style w:type="character" w:customStyle="1" w:styleId="WW-DefaultParagraphFont1">
    <w:name w:val="WW-Default Paragraph Font1"/>
    <w:rsid w:val="004A1729"/>
  </w:style>
  <w:style w:type="character" w:customStyle="1" w:styleId="Absatz-Standardschriftart1">
    <w:name w:val="Absatz-Standardschriftart1"/>
    <w:rsid w:val="004A1729"/>
  </w:style>
  <w:style w:type="character" w:customStyle="1" w:styleId="WW-DefaultParagraphFont11">
    <w:name w:val="WW-Default Paragraph Font11"/>
    <w:rsid w:val="004A1729"/>
  </w:style>
  <w:style w:type="character" w:customStyle="1" w:styleId="HeaderChar">
    <w:name w:val="Header Char"/>
    <w:rsid w:val="004A1729"/>
  </w:style>
  <w:style w:type="character" w:customStyle="1" w:styleId="FooterChar">
    <w:name w:val="Footer Char"/>
    <w:rsid w:val="004A1729"/>
  </w:style>
  <w:style w:type="character" w:customStyle="1" w:styleId="BalloonTextChar">
    <w:name w:val="Balloon Text Char"/>
    <w:rsid w:val="004A1729"/>
    <w:rPr>
      <w:rFonts w:ascii="Tahoma" w:hAnsi="Tahoma" w:cs="Tahoma"/>
      <w:sz w:val="16"/>
    </w:rPr>
  </w:style>
  <w:style w:type="character" w:styleId="Hyperlink">
    <w:name w:val="Hyperlink"/>
    <w:rsid w:val="004A1729"/>
    <w:rPr>
      <w:color w:val="0000FF"/>
      <w:u w:val="single"/>
    </w:rPr>
  </w:style>
  <w:style w:type="paragraph" w:customStyle="1" w:styleId="berschrift">
    <w:name w:val="Überschrift"/>
    <w:next w:val="BodyText"/>
    <w:rsid w:val="004A1729"/>
    <w:pPr>
      <w:keepNext/>
      <w:widowControl w:val="0"/>
      <w:suppressAutoHyphens/>
      <w:spacing w:before="240" w:after="120" w:line="240" w:lineRule="auto"/>
    </w:pPr>
    <w:rPr>
      <w:rFonts w:ascii="Arial" w:eastAsia="Microsoft YaHei" w:hAnsi="Arial" w:cs="Arial"/>
      <w:sz w:val="28"/>
      <w:szCs w:val="28"/>
      <w:lang w:val="de-CH" w:eastAsia="ar-SA"/>
    </w:rPr>
  </w:style>
  <w:style w:type="paragraph" w:styleId="BodyText">
    <w:name w:val="Body Text"/>
    <w:link w:val="BodyTextChar"/>
    <w:rsid w:val="004A1729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de-CH" w:eastAsia="ar-SA"/>
    </w:rPr>
  </w:style>
  <w:style w:type="character" w:customStyle="1" w:styleId="BodyTextChar">
    <w:name w:val="Body Text Char"/>
    <w:basedOn w:val="DefaultParagraphFont"/>
    <w:link w:val="BodyText"/>
    <w:rsid w:val="004A1729"/>
    <w:rPr>
      <w:rFonts w:ascii="Times New Roman" w:eastAsia="Times New Roman" w:hAnsi="Times New Roman" w:cs="Times New Roman"/>
      <w:sz w:val="20"/>
      <w:szCs w:val="20"/>
      <w:lang w:val="de-CH" w:eastAsia="ar-SA"/>
    </w:rPr>
  </w:style>
  <w:style w:type="paragraph" w:styleId="List">
    <w:name w:val="List"/>
    <w:basedOn w:val="BodyText"/>
    <w:rsid w:val="004A1729"/>
    <w:rPr>
      <w:rFonts w:cs="Arial"/>
    </w:rPr>
  </w:style>
  <w:style w:type="paragraph" w:customStyle="1" w:styleId="Beschriftung1">
    <w:name w:val="Beschriftung1"/>
    <w:rsid w:val="004A1729"/>
    <w:pPr>
      <w:widowControl w:val="0"/>
      <w:suppressLineNumbers/>
      <w:suppressAutoHyphens/>
      <w:spacing w:before="120" w:after="12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de-CH" w:eastAsia="ar-SA"/>
    </w:rPr>
  </w:style>
  <w:style w:type="paragraph" w:customStyle="1" w:styleId="Verzeichnis">
    <w:name w:val="Verzeichnis"/>
    <w:rsid w:val="004A1729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ar-SA"/>
    </w:rPr>
  </w:style>
  <w:style w:type="paragraph" w:customStyle="1" w:styleId="WW-Standard">
    <w:name w:val="WW-Standard"/>
    <w:rsid w:val="004A1729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0"/>
      <w:lang w:eastAsia="ar-SA"/>
    </w:rPr>
  </w:style>
  <w:style w:type="paragraph" w:customStyle="1" w:styleId="Beschriftung2">
    <w:name w:val="Beschriftung2"/>
    <w:basedOn w:val="WW-Standard"/>
    <w:rsid w:val="004A1729"/>
    <w:pPr>
      <w:suppressLineNumbers/>
      <w:spacing w:before="120" w:after="120"/>
    </w:pPr>
    <w:rPr>
      <w:i/>
    </w:rPr>
  </w:style>
  <w:style w:type="paragraph" w:customStyle="1" w:styleId="TabellenInhalt">
    <w:name w:val="Tabellen Inhalt"/>
    <w:basedOn w:val="WW-Standard"/>
    <w:rsid w:val="004A1729"/>
    <w:pPr>
      <w:suppressLineNumbers/>
    </w:pPr>
  </w:style>
  <w:style w:type="paragraph" w:customStyle="1" w:styleId="Tabellenberschrift">
    <w:name w:val="Tabellen Überschrift"/>
    <w:basedOn w:val="TabellenInhalt"/>
    <w:rsid w:val="004A1729"/>
    <w:pPr>
      <w:jc w:val="center"/>
    </w:pPr>
    <w:rPr>
      <w:b/>
      <w:bCs/>
    </w:rPr>
  </w:style>
  <w:style w:type="paragraph" w:styleId="Header">
    <w:name w:val="header"/>
    <w:basedOn w:val="WW-Standard"/>
    <w:link w:val="HeaderChar1"/>
    <w:rsid w:val="004A1729"/>
    <w:pPr>
      <w:suppressLineNumbers/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rsid w:val="004A1729"/>
    <w:rPr>
      <w:rFonts w:ascii="Times New Roman" w:eastAsia="Times New Roman" w:hAnsi="Times New Roman" w:cs="Times New Roman"/>
      <w:kern w:val="1"/>
      <w:sz w:val="24"/>
      <w:szCs w:val="20"/>
      <w:lang w:eastAsia="ar-SA"/>
    </w:rPr>
  </w:style>
  <w:style w:type="paragraph" w:styleId="Footer">
    <w:name w:val="footer"/>
    <w:basedOn w:val="WW-Standard"/>
    <w:link w:val="FooterChar1"/>
    <w:rsid w:val="004A1729"/>
    <w:pPr>
      <w:suppressLineNumbers/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rsid w:val="004A1729"/>
    <w:rPr>
      <w:rFonts w:ascii="Times New Roman" w:eastAsia="Times New Roman" w:hAnsi="Times New Roman" w:cs="Times New Roman"/>
      <w:kern w:val="1"/>
      <w:sz w:val="24"/>
      <w:szCs w:val="20"/>
      <w:lang w:eastAsia="ar-SA"/>
    </w:rPr>
  </w:style>
  <w:style w:type="paragraph" w:styleId="BalloonText">
    <w:name w:val="Balloon Text"/>
    <w:basedOn w:val="WW-Standard"/>
    <w:link w:val="BalloonTextChar1"/>
    <w:rsid w:val="004A1729"/>
    <w:rPr>
      <w:rFonts w:ascii="Tahoma" w:hAnsi="Tahoma" w:cs="Tahoma"/>
      <w:sz w:val="16"/>
    </w:rPr>
  </w:style>
  <w:style w:type="character" w:customStyle="1" w:styleId="BalloonTextChar1">
    <w:name w:val="Balloon Text Char1"/>
    <w:basedOn w:val="DefaultParagraphFont"/>
    <w:link w:val="BalloonText"/>
    <w:rsid w:val="004A1729"/>
    <w:rPr>
      <w:rFonts w:ascii="Tahoma" w:eastAsia="Times New Roman" w:hAnsi="Tahoma" w:cs="Tahoma"/>
      <w:kern w:val="1"/>
      <w:sz w:val="16"/>
      <w:szCs w:val="20"/>
      <w:lang w:eastAsia="ar-SA"/>
    </w:rPr>
  </w:style>
  <w:style w:type="character" w:customStyle="1" w:styleId="Absatz-Standardschriftart2">
    <w:name w:val="Absatz-Standardschriftart2"/>
    <w:rsid w:val="004A1729"/>
  </w:style>
  <w:style w:type="paragraph" w:styleId="ListParagraph">
    <w:name w:val="List Paragraph"/>
    <w:basedOn w:val="Normal"/>
    <w:uiPriority w:val="34"/>
    <w:qFormat/>
    <w:rsid w:val="004A1729"/>
    <w:pPr>
      <w:spacing w:after="0" w:line="260" w:lineRule="atLeast"/>
      <w:ind w:left="720"/>
      <w:contextualSpacing/>
    </w:pPr>
    <w:rPr>
      <w:rFonts w:ascii="Arial" w:eastAsia="Calibri" w:hAnsi="Arial" w:cs="Arial"/>
      <w:sz w:val="20"/>
    </w:rPr>
  </w:style>
  <w:style w:type="character" w:customStyle="1" w:styleId="period">
    <w:name w:val="period"/>
    <w:rsid w:val="004A1729"/>
  </w:style>
  <w:style w:type="character" w:customStyle="1" w:styleId="cit">
    <w:name w:val="cit"/>
    <w:rsid w:val="004A1729"/>
  </w:style>
  <w:style w:type="character" w:customStyle="1" w:styleId="citation-doi">
    <w:name w:val="citation-doi"/>
    <w:rsid w:val="004A1729"/>
  </w:style>
  <w:style w:type="character" w:customStyle="1" w:styleId="authors-list-item">
    <w:name w:val="authors-list-item"/>
    <w:rsid w:val="004A1729"/>
  </w:style>
  <w:style w:type="character" w:customStyle="1" w:styleId="author-sup-separator">
    <w:name w:val="author-sup-separator"/>
    <w:rsid w:val="004A1729"/>
  </w:style>
  <w:style w:type="character" w:customStyle="1" w:styleId="comma">
    <w:name w:val="comma"/>
    <w:rsid w:val="004A1729"/>
  </w:style>
  <w:style w:type="character" w:styleId="CommentReference">
    <w:name w:val="annotation reference"/>
    <w:uiPriority w:val="99"/>
    <w:semiHidden/>
    <w:unhideWhenUsed/>
    <w:rsid w:val="004A1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72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sz w:val="20"/>
      <w:szCs w:val="18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729"/>
    <w:rPr>
      <w:rFonts w:ascii="Times New Roman" w:eastAsia="SimSun" w:hAnsi="Times New Roman" w:cs="Mangal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729"/>
    <w:rPr>
      <w:rFonts w:ascii="Times New Roman" w:eastAsia="SimSun" w:hAnsi="Times New Roman" w:cs="Mangal"/>
      <w:b/>
      <w:bCs/>
      <w:sz w:val="20"/>
      <w:szCs w:val="18"/>
      <w:lang w:eastAsia="hi-IN" w:bidi="hi-IN"/>
    </w:rPr>
  </w:style>
  <w:style w:type="character" w:styleId="FollowedHyperlink">
    <w:name w:val="FollowedHyperlink"/>
    <w:uiPriority w:val="99"/>
    <w:semiHidden/>
    <w:unhideWhenUsed/>
    <w:rsid w:val="004A1729"/>
    <w:rPr>
      <w:color w:val="954F72"/>
      <w:u w:val="single"/>
    </w:rPr>
  </w:style>
  <w:style w:type="paragraph" w:styleId="Revision">
    <w:name w:val="Revision"/>
    <w:hidden/>
    <w:uiPriority w:val="99"/>
    <w:semiHidden/>
    <w:rsid w:val="004A1729"/>
    <w:pPr>
      <w:spacing w:after="0" w:line="240" w:lineRule="auto"/>
    </w:pPr>
    <w:rPr>
      <w:rFonts w:ascii="Times New Roman" w:eastAsia="SimSun" w:hAnsi="Times New Roman" w:cs="Mangal"/>
      <w:sz w:val="24"/>
      <w:szCs w:val="21"/>
      <w:lang w:eastAsia="hi-IN" w:bidi="hi-IN"/>
    </w:rPr>
  </w:style>
  <w:style w:type="paragraph" w:styleId="Bibliography">
    <w:name w:val="Bibliography"/>
    <w:basedOn w:val="Normal"/>
    <w:next w:val="Normal"/>
    <w:uiPriority w:val="37"/>
    <w:unhideWhenUsed/>
    <w:rsid w:val="004A1729"/>
    <w:pPr>
      <w:tabs>
        <w:tab w:val="left" w:pos="504"/>
      </w:tabs>
      <w:spacing w:after="240" w:line="240" w:lineRule="auto"/>
      <w:ind w:left="504" w:hanging="504"/>
    </w:pPr>
    <w:rPr>
      <w:rFonts w:eastAsia="SimSun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A172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062"/>
    <w:rPr>
      <w:color w:val="605E5C"/>
      <w:shd w:val="clear" w:color="auto" w:fill="E1DFDD"/>
    </w:rPr>
  </w:style>
  <w:style w:type="paragraph" w:customStyle="1" w:styleId="pf0">
    <w:name w:val="pf0"/>
    <w:basedOn w:val="Normal"/>
    <w:rsid w:val="00F128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F1281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1281A"/>
    <w:rPr>
      <w:rFonts w:ascii="Segoe UI" w:hAnsi="Segoe UI" w:cs="Segoe UI" w:hint="default"/>
      <w:sz w:val="18"/>
      <w:szCs w:val="18"/>
      <w:shd w:val="clear" w:color="auto" w:fill="FFFF00"/>
    </w:rPr>
  </w:style>
  <w:style w:type="character" w:styleId="UnresolvedMention">
    <w:name w:val="Unresolved Mention"/>
    <w:basedOn w:val="DefaultParagraphFont"/>
    <w:uiPriority w:val="99"/>
    <w:semiHidden/>
    <w:unhideWhenUsed/>
    <w:rsid w:val="005D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1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Zotero\extensions\zoteroWinWordIntegration@zotero.org\install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0</TotalTime>
  <Pages>1</Pages>
  <Words>129</Words>
  <Characters>81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Gasser</dc:creator>
  <cp:lastModifiedBy>Martin Flück</cp:lastModifiedBy>
  <cp:revision>3</cp:revision>
  <cp:lastPrinted>2022-01-16T18:43:00Z</cp:lastPrinted>
  <dcterms:created xsi:type="dcterms:W3CDTF">2022-05-05T10:34:00Z</dcterms:created>
  <dcterms:modified xsi:type="dcterms:W3CDTF">2022-05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ZXXvMZB"/&gt;&lt;style id="http://www.zotero.org/styles/vancouver" locale="de-D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